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6F9AC3" w14:textId="4684220C" w:rsidR="0058562A" w:rsidRDefault="0058562A" w:rsidP="00C325D8">
      <w:pPr>
        <w:pStyle w:val="Heading1"/>
        <w:rPr>
          <w:rFonts w:ascii="Times New Roman" w:hAnsi="Times New Roman" w:cs="Times New Roman"/>
          <w:color w:val="auto"/>
          <w:sz w:val="20"/>
          <w:szCs w:val="20"/>
          <w:lang w:eastAsia="zh-HK"/>
        </w:rPr>
      </w:pPr>
      <w:bookmarkStart w:id="0" w:name="_Toc365237107"/>
      <w:r w:rsidRPr="00C325D8">
        <w:rPr>
          <w:rFonts w:ascii="Times New Roman" w:hAnsi="Times New Roman" w:cs="Times New Roman"/>
          <w:color w:val="auto"/>
          <w:sz w:val="20"/>
          <w:szCs w:val="20"/>
          <w:lang w:eastAsia="zh-HK"/>
        </w:rPr>
        <w:t xml:space="preserve">Appendix </w:t>
      </w:r>
      <w:r w:rsidR="001D6970" w:rsidRPr="00C325D8">
        <w:rPr>
          <w:rFonts w:ascii="Times New Roman" w:hAnsi="Times New Roman" w:cs="Times New Roman"/>
          <w:color w:val="auto"/>
          <w:sz w:val="20"/>
          <w:szCs w:val="20"/>
          <w:lang w:eastAsia="zh-HK"/>
        </w:rPr>
        <w:t>B.</w:t>
      </w:r>
      <w:r w:rsidRPr="00C325D8">
        <w:rPr>
          <w:rFonts w:ascii="Times New Roman" w:hAnsi="Times New Roman" w:cs="Times New Roman"/>
          <w:color w:val="auto"/>
          <w:sz w:val="20"/>
          <w:szCs w:val="20"/>
          <w:lang w:eastAsia="zh-HK"/>
        </w:rPr>
        <w:t xml:space="preserve"> Interlingual homophones (IH) selected with similarity ratings</w:t>
      </w:r>
      <w:bookmarkEnd w:id="0"/>
    </w:p>
    <w:p w14:paraId="561AF9C1" w14:textId="77777777" w:rsidR="00C325D8" w:rsidRPr="00C325D8" w:rsidRDefault="00C325D8" w:rsidP="00C325D8">
      <w:bookmarkStart w:id="1" w:name="_GoBack"/>
      <w:bookmarkEnd w:id="1"/>
    </w:p>
    <w:tbl>
      <w:tblPr>
        <w:tblW w:w="88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1418"/>
        <w:gridCol w:w="1842"/>
        <w:gridCol w:w="993"/>
        <w:gridCol w:w="1559"/>
        <w:gridCol w:w="1701"/>
      </w:tblGrid>
      <w:tr w:rsidR="001D6970" w:rsidRPr="00B41D6A" w14:paraId="010A017F" w14:textId="77777777" w:rsidTr="001D6970">
        <w:trPr>
          <w:trHeight w:val="315"/>
          <w:tblHeader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90D82B" w14:textId="77777777" w:rsidR="0058562A" w:rsidRPr="001A5A9A" w:rsidRDefault="0058562A" w:rsidP="001429EA">
            <w:pPr>
              <w:spacing w:before="240"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1A5A9A">
              <w:rPr>
                <w:rFonts w:ascii="Times" w:eastAsia="Times New Roman" w:hAnsi="Times"/>
                <w:color w:val="000000"/>
                <w:sz w:val="20"/>
                <w:szCs w:val="20"/>
              </w:rPr>
              <w:t>English target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1E5B4" w14:textId="77777777" w:rsidR="0058562A" w:rsidRPr="001A5A9A" w:rsidRDefault="001A5A9A" w:rsidP="001429EA">
            <w:pPr>
              <w:spacing w:before="240"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IPA of </w:t>
            </w:r>
            <w:r w:rsidR="0058562A" w:rsidRPr="001A5A9A">
              <w:rPr>
                <w:rFonts w:ascii="Times" w:eastAsia="Times New Roman" w:hAnsi="Times"/>
                <w:color w:val="000000"/>
                <w:sz w:val="20"/>
                <w:szCs w:val="20"/>
              </w:rPr>
              <w:t>English</w:t>
            </w:r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target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5FC6F" w14:textId="4593CDE5" w:rsidR="0058562A" w:rsidRPr="001A5A9A" w:rsidRDefault="001A5A9A" w:rsidP="001429EA">
            <w:pPr>
              <w:spacing w:before="240"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>Mandarin</w:t>
            </w:r>
            <w:r w:rsidR="0058562A" w:rsidRPr="001A5A9A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Character of </w:t>
            </w:r>
            <w:r w:rsidR="001D6970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the </w:t>
            </w:r>
            <w:r w:rsidR="0058562A" w:rsidRPr="001A5A9A">
              <w:rPr>
                <w:rFonts w:ascii="Times" w:eastAsia="Times New Roman" w:hAnsi="Times"/>
                <w:color w:val="000000"/>
                <w:sz w:val="20"/>
                <w:szCs w:val="20"/>
              </w:rPr>
              <w:t>IH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22A8F" w14:textId="77777777" w:rsidR="0058562A" w:rsidRPr="001A5A9A" w:rsidRDefault="0058562A" w:rsidP="001429EA">
            <w:pPr>
              <w:spacing w:before="240"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1A5A9A">
              <w:rPr>
                <w:rFonts w:ascii="Times" w:eastAsia="Times New Roman" w:hAnsi="Times"/>
                <w:color w:val="000000"/>
                <w:sz w:val="20"/>
                <w:szCs w:val="20"/>
              </w:rPr>
              <w:t>Pinyin of the IH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76992" w14:textId="77777777" w:rsidR="0058562A" w:rsidRPr="001A5A9A" w:rsidRDefault="001A5A9A" w:rsidP="001429EA">
            <w:pPr>
              <w:spacing w:before="240"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>IPA of the IH in Mandar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9D3AA" w14:textId="77777777" w:rsidR="0058562A" w:rsidRPr="001A5A9A" w:rsidRDefault="0058562A" w:rsidP="001429EA">
            <w:pPr>
              <w:spacing w:before="240"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1A5A9A">
              <w:rPr>
                <w:rFonts w:ascii="Times" w:eastAsia="Times New Roman" w:hAnsi="Times"/>
                <w:color w:val="000000"/>
                <w:sz w:val="20"/>
                <w:szCs w:val="20"/>
              </w:rPr>
              <w:t>Similarity Rating (Mean</w:t>
            </w:r>
            <w:r w:rsidR="001A5A9A" w:rsidRPr="001A5A9A">
              <w:rPr>
                <w:rFonts w:ascii="Times" w:eastAsia="Times New Roman" w:hAnsi="Times"/>
                <w:color w:val="000000"/>
                <w:sz w:val="20"/>
                <w:szCs w:val="20"/>
              </w:rPr>
              <w:t>s</w:t>
            </w:r>
            <w:r w:rsidRPr="001A5A9A">
              <w:rPr>
                <w:rFonts w:ascii="Times" w:eastAsia="Times New Roman" w:hAnsi="Times"/>
                <w:color w:val="000000"/>
                <w:sz w:val="20"/>
                <w:szCs w:val="20"/>
              </w:rPr>
              <w:t>)</w:t>
            </w:r>
          </w:p>
        </w:tc>
      </w:tr>
      <w:tr w:rsidR="001D6970" w:rsidRPr="00B41D6A" w14:paraId="4E9B7E13" w14:textId="77777777" w:rsidTr="001D6970">
        <w:trPr>
          <w:trHeight w:val="31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055A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251F3" w14:textId="77777777" w:rsidR="0058562A" w:rsidRPr="00EE52AD" w:rsidRDefault="0058562A" w:rsidP="001429EA">
            <w:pPr>
              <w:jc w:val="center"/>
            </w:pPr>
            <w:r w:rsidRPr="00EE52AD">
              <w:t>/miː/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E86DC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密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86682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i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17919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/mi4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F6ED4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4</w:t>
            </w:r>
          </w:p>
        </w:tc>
      </w:tr>
      <w:tr w:rsidR="001D6970" w:rsidRPr="00B41D6A" w14:paraId="1BCC09A4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08E8C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m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95D10" w14:textId="77777777" w:rsidR="0058562A" w:rsidRPr="00EE52AD" w:rsidRDefault="00C325D8" w:rsidP="001429EA">
            <w:pPr>
              <w:jc w:val="center"/>
            </w:pPr>
            <w:hyperlink r:id="rId5" w:history="1">
              <w:r w:rsidR="0058562A" w:rsidRPr="00EE52AD">
                <w:t>/mʌɪ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3FE3C" w14:textId="77777777" w:rsidR="0058562A" w:rsidRDefault="0058562A" w:rsidP="001429EA">
            <w:pPr>
              <w:jc w:val="center"/>
              <w:rPr>
                <w:color w:val="000000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买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D3252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ai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02445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/maɪ̯3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C328C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8</w:t>
            </w:r>
          </w:p>
        </w:tc>
      </w:tr>
      <w:tr w:rsidR="001D6970" w:rsidRPr="00B41D6A" w14:paraId="63CAAE04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97E4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1F253" w14:textId="77777777" w:rsidR="0058562A" w:rsidRPr="00EE52AD" w:rsidRDefault="00C325D8" w:rsidP="001429EA">
            <w:pPr>
              <w:jc w:val="center"/>
            </w:pPr>
            <w:hyperlink r:id="rId6" w:history="1">
              <w:r w:rsidR="0058562A" w:rsidRPr="00EE52AD">
                <w:t>/duː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A3497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读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067EA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ou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F346E" w14:textId="77777777" w:rsidR="0058562A" w:rsidRPr="00E76A28" w:rsidRDefault="0058562A" w:rsidP="001429EA">
            <w:pPr>
              <w:jc w:val="center"/>
            </w:pPr>
            <w:r>
              <w:t>/</w:t>
            </w:r>
            <w:r w:rsidRPr="00E76A28">
              <w:t>tɤʊ̯</w:t>
            </w:r>
            <w:r>
              <w:t>4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B3130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3</w:t>
            </w:r>
          </w:p>
        </w:tc>
      </w:tr>
      <w:tr w:rsidR="001D6970" w:rsidRPr="00B41D6A" w14:paraId="4CEC92D7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B667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so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C7D49" w14:textId="77777777" w:rsidR="0058562A" w:rsidRPr="00EE52AD" w:rsidRDefault="00C325D8" w:rsidP="001429EA">
            <w:pPr>
              <w:jc w:val="center"/>
            </w:pPr>
            <w:hyperlink r:id="rId7" w:history="1">
              <w:r w:rsidR="0058562A" w:rsidRPr="00EE52AD">
                <w:t>/səʊ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F3AB4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搜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BD56B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ou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75565" w14:textId="77777777" w:rsidR="0058562A" w:rsidRPr="00E76A28" w:rsidRDefault="0058562A" w:rsidP="001429EA">
            <w:pPr>
              <w:jc w:val="center"/>
            </w:pPr>
            <w:r>
              <w:t>/</w:t>
            </w:r>
            <w:r w:rsidRPr="00E76A28">
              <w:t>sɤʊ̯</w:t>
            </w:r>
            <w:r>
              <w:t>1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3D059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6</w:t>
            </w:r>
          </w:p>
        </w:tc>
      </w:tr>
      <w:tr w:rsidR="001D6970" w:rsidRPr="00B41D6A" w14:paraId="532AAE51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A17E6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go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3AB92" w14:textId="77777777" w:rsidR="0058562A" w:rsidRPr="00EE52AD" w:rsidRDefault="00C325D8" w:rsidP="001429EA">
            <w:pPr>
              <w:jc w:val="center"/>
            </w:pPr>
            <w:hyperlink r:id="rId8" w:history="1">
              <w:r w:rsidR="0058562A" w:rsidRPr="00EE52AD">
                <w:t>/gəʊ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9D1C8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够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1EC61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ou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60F7F" w14:textId="77777777" w:rsidR="0058562A" w:rsidRPr="00E76A28" w:rsidRDefault="0058562A" w:rsidP="001429EA">
            <w:pPr>
              <w:jc w:val="center"/>
            </w:pPr>
            <w:r>
              <w:t>/</w:t>
            </w:r>
            <w:r w:rsidRPr="00E76A28">
              <w:t>kɤʊ̯</w:t>
            </w:r>
            <w:r>
              <w:t>4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D2ED7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8</w:t>
            </w:r>
          </w:p>
        </w:tc>
      </w:tr>
      <w:tr w:rsidR="001D6970" w:rsidRPr="00B41D6A" w14:paraId="54353E8E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4CD1" w14:textId="77777777" w:rsidR="0058562A" w:rsidRPr="00B41D6A" w:rsidRDefault="0058562A" w:rsidP="001429EA">
            <w:pPr>
              <w:spacing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B41D6A">
              <w:rPr>
                <w:rFonts w:ascii="Verdana" w:eastAsia="Times New Roman" w:hAnsi="Verdana"/>
                <w:sz w:val="20"/>
                <w:szCs w:val="20"/>
              </w:rPr>
              <w:t>now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5BD46" w14:textId="77777777" w:rsidR="0058562A" w:rsidRPr="00EE52AD" w:rsidRDefault="00C325D8" w:rsidP="001429EA">
            <w:pPr>
              <w:jc w:val="center"/>
            </w:pPr>
            <w:hyperlink r:id="rId9" w:history="1">
              <w:r w:rsidR="0058562A" w:rsidRPr="00EE52AD">
                <w:t>/naʊ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B0DFC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脑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43113" w14:textId="77777777" w:rsidR="0058562A" w:rsidRPr="00B41D6A" w:rsidRDefault="0058562A" w:rsidP="001429EA">
            <w:pPr>
              <w:spacing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nao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B660A" w14:textId="77777777" w:rsidR="0058562A" w:rsidRPr="00E76A28" w:rsidRDefault="0058562A" w:rsidP="001429EA">
            <w:pPr>
              <w:jc w:val="center"/>
            </w:pPr>
            <w:r>
              <w:t>/</w:t>
            </w:r>
            <w:r w:rsidRPr="00E76A28">
              <w:t>n</w:t>
            </w:r>
            <w:r>
              <w:t>ɑʊ̯3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67A0E" w14:textId="77777777" w:rsidR="0058562A" w:rsidRPr="00B41D6A" w:rsidRDefault="0058562A" w:rsidP="001429EA">
            <w:pPr>
              <w:spacing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5.1</w:t>
            </w:r>
          </w:p>
        </w:tc>
      </w:tr>
      <w:tr w:rsidR="001D6970" w:rsidRPr="00B41D6A" w14:paraId="0E6C6151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DB4C4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how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C7B40" w14:textId="77777777" w:rsidR="0058562A" w:rsidRPr="00EE52AD" w:rsidRDefault="00C325D8" w:rsidP="001429EA">
            <w:pPr>
              <w:jc w:val="center"/>
            </w:pPr>
            <w:hyperlink r:id="rId10" w:history="1">
              <w:r w:rsidR="0058562A" w:rsidRPr="00EE52AD">
                <w:t>/haʊ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11AFE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好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56CD2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ao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C9984" w14:textId="77777777" w:rsidR="0058562A" w:rsidRPr="00E76A28" w:rsidRDefault="0058562A" w:rsidP="001429EA">
            <w:pPr>
              <w:jc w:val="center"/>
            </w:pPr>
            <w:r>
              <w:t>/</w:t>
            </w:r>
            <w:r w:rsidRPr="00E76A28">
              <w:t>x</w:t>
            </w:r>
            <w:r>
              <w:t>ɑʊ̯4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A4600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3</w:t>
            </w:r>
          </w:p>
        </w:tc>
      </w:tr>
      <w:tr w:rsidR="001D6970" w:rsidRPr="00B41D6A" w14:paraId="06A583CB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E28E1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wh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33261" w14:textId="77777777" w:rsidR="0058562A" w:rsidRPr="00EE52AD" w:rsidRDefault="00C325D8" w:rsidP="001429EA">
            <w:pPr>
              <w:jc w:val="center"/>
            </w:pPr>
            <w:hyperlink r:id="rId11" w:history="1">
              <w:r w:rsidR="0058562A" w:rsidRPr="00EE52AD">
                <w:t>/wʌɪ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089C8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外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28FA0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wai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CE264" w14:textId="77777777" w:rsidR="0058562A" w:rsidRPr="00E76A28" w:rsidRDefault="0058562A" w:rsidP="001429EA">
            <w:pPr>
              <w:jc w:val="center"/>
            </w:pPr>
            <w:r>
              <w:t>/</w:t>
            </w:r>
            <w:r w:rsidRPr="00E76A28">
              <w:t>wu̯aɪ̯</w:t>
            </w:r>
            <w:r>
              <w:t>4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5D411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0</w:t>
            </w:r>
          </w:p>
        </w:tc>
      </w:tr>
      <w:tr w:rsidR="001D6970" w:rsidRPr="00B41D6A" w14:paraId="6F5E396F" w14:textId="77777777" w:rsidTr="001D6970">
        <w:trPr>
          <w:trHeight w:val="37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DC0B7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6E847" w14:textId="77777777" w:rsidR="0058562A" w:rsidRPr="00EE52AD" w:rsidRDefault="0058562A" w:rsidP="001429EA">
            <w:pPr>
              <w:jc w:val="center"/>
            </w:pPr>
            <w:r w:rsidRPr="00EE52AD">
              <w:t>/huː/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99D53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护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52F1A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u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CC9E4" w14:textId="77777777" w:rsidR="0058562A" w:rsidRPr="00E76A28" w:rsidRDefault="0058562A" w:rsidP="001429EA">
            <w:pPr>
              <w:jc w:val="center"/>
            </w:pPr>
            <w:r>
              <w:t>/xu4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A1AAD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7</w:t>
            </w:r>
          </w:p>
        </w:tc>
      </w:tr>
      <w:tr w:rsidR="001D6970" w:rsidRPr="00B41D6A" w14:paraId="06C5E514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4852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wa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921F7" w14:textId="77777777" w:rsidR="0058562A" w:rsidRPr="00EE52AD" w:rsidRDefault="00C325D8" w:rsidP="001429EA">
            <w:pPr>
              <w:jc w:val="center"/>
            </w:pPr>
            <w:hyperlink r:id="rId12" w:history="1">
              <w:r w:rsidR="0058562A" w:rsidRPr="00EE52AD">
                <w:t>/weɪ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8F911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位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7D014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wei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64D02" w14:textId="77777777" w:rsidR="0058562A" w:rsidRPr="00E76A28" w:rsidRDefault="0058562A" w:rsidP="001429EA">
            <w:pPr>
              <w:jc w:val="center"/>
            </w:pPr>
            <w:r>
              <w:t>/</w:t>
            </w:r>
            <w:r w:rsidRPr="00E76A28">
              <w:t>wu̯e</w:t>
            </w:r>
            <w:r>
              <w:t>4</w:t>
            </w:r>
            <w:r w:rsidRPr="00E76A28">
              <w:t>ɪ̯</w:t>
            </w:r>
            <w:r>
              <w:t>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512FB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0</w:t>
            </w:r>
          </w:p>
        </w:tc>
      </w:tr>
      <w:tr w:rsidR="001D6970" w:rsidRPr="00B41D6A" w14:paraId="7A34FC5C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1E516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E7F5F" w14:textId="77777777" w:rsidR="0058562A" w:rsidRPr="00EE52AD" w:rsidRDefault="00C325D8" w:rsidP="001429EA">
            <w:pPr>
              <w:jc w:val="center"/>
            </w:pPr>
            <w:hyperlink r:id="rId13" w:history="1">
              <w:r w:rsidR="0058562A" w:rsidRPr="00EE52AD">
                <w:t>/miːn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91515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民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AC1F6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in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FD39B" w14:textId="77777777" w:rsidR="0058562A" w:rsidRPr="00E76A28" w:rsidRDefault="0058562A" w:rsidP="001429EA">
            <w:pPr>
              <w:jc w:val="center"/>
            </w:pPr>
            <w:r>
              <w:t>/min3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5C7F6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6</w:t>
            </w:r>
          </w:p>
        </w:tc>
      </w:tr>
      <w:tr w:rsidR="001D6970" w:rsidRPr="00B41D6A" w14:paraId="395323CE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4703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two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B2605" w14:textId="77777777" w:rsidR="0058562A" w:rsidRPr="00EE52AD" w:rsidRDefault="00C325D8" w:rsidP="001429EA">
            <w:pPr>
              <w:jc w:val="center"/>
            </w:pPr>
            <w:hyperlink r:id="rId14" w:history="1">
              <w:r w:rsidR="0058562A" w:rsidRPr="00EE52AD">
                <w:t>/tuː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E3ED1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图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CD031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u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B94FB" w14:textId="77777777" w:rsidR="0058562A" w:rsidRPr="00E76A28" w:rsidRDefault="0058562A" w:rsidP="001429EA">
            <w:pPr>
              <w:jc w:val="center"/>
            </w:pPr>
            <w:r>
              <w:t>/tʰu2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F4F55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2</w:t>
            </w:r>
          </w:p>
        </w:tc>
      </w:tr>
      <w:tr w:rsidR="001D6970" w:rsidRPr="00B41D6A" w14:paraId="3F21D6D1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16AF4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gu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0F9AA" w14:textId="77777777" w:rsidR="0058562A" w:rsidRPr="00EE52AD" w:rsidRDefault="00C325D8" w:rsidP="001429EA">
            <w:pPr>
              <w:jc w:val="center"/>
            </w:pPr>
            <w:hyperlink r:id="rId15" w:history="1">
              <w:r w:rsidR="0058562A" w:rsidRPr="00EE52AD">
                <w:t>/gʌɪ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6E598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该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2D55B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ai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FD56E" w14:textId="77777777" w:rsidR="0058562A" w:rsidRPr="00E76A28" w:rsidRDefault="0058562A" w:rsidP="001429EA">
            <w:pPr>
              <w:jc w:val="center"/>
            </w:pPr>
            <w:r>
              <w:t>/</w:t>
            </w:r>
            <w:r w:rsidRPr="00E76A28">
              <w:t>kaɪ̯</w:t>
            </w:r>
            <w:r>
              <w:t>1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BC0D6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6</w:t>
            </w:r>
          </w:p>
        </w:tc>
      </w:tr>
      <w:tr w:rsidR="001D6970" w:rsidRPr="00B41D6A" w14:paraId="417AFC42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DA2F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car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0F0C6" w14:textId="77777777" w:rsidR="0058562A" w:rsidRPr="00EE52AD" w:rsidRDefault="00C325D8" w:rsidP="001429EA">
            <w:pPr>
              <w:jc w:val="center"/>
            </w:pPr>
            <w:hyperlink r:id="rId16" w:history="1">
              <w:r w:rsidR="0058562A" w:rsidRPr="00EE52AD">
                <w:t>/kɑː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1C282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卡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FC240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a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C06F7" w14:textId="77777777" w:rsidR="0058562A" w:rsidRPr="00E76A28" w:rsidRDefault="0058562A" w:rsidP="001429EA">
            <w:pPr>
              <w:jc w:val="center"/>
            </w:pPr>
            <w:r>
              <w:t>/</w:t>
            </w:r>
            <w:r w:rsidRPr="00E76A28">
              <w:t>kʰ</w:t>
            </w:r>
            <w:r>
              <w:t>ɑ3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3F2EA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0</w:t>
            </w:r>
          </w:p>
        </w:tc>
      </w:tr>
      <w:tr w:rsidR="001D6970" w:rsidRPr="00B41D6A" w14:paraId="037CBEEC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568E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di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1529E" w14:textId="77777777" w:rsidR="0058562A" w:rsidRPr="00EE52AD" w:rsidRDefault="00C325D8" w:rsidP="001429EA">
            <w:pPr>
              <w:jc w:val="center"/>
            </w:pPr>
            <w:hyperlink r:id="rId17" w:history="1">
              <w:r w:rsidR="0058562A" w:rsidRPr="00EE52AD">
                <w:t>/dʌɪ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B2062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带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63728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ai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EAE0E" w14:textId="77777777" w:rsidR="0058562A" w:rsidRPr="00E76A28" w:rsidRDefault="0058562A" w:rsidP="001429EA">
            <w:pPr>
              <w:jc w:val="center"/>
            </w:pPr>
            <w:r>
              <w:t>/</w:t>
            </w:r>
            <w:r w:rsidRPr="00E76A28">
              <w:t>taɪ̯</w:t>
            </w:r>
            <w:r>
              <w:t>4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83598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4</w:t>
            </w:r>
          </w:p>
        </w:tc>
      </w:tr>
      <w:tr w:rsidR="001D6970" w:rsidRPr="00B41D6A" w14:paraId="7446607B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507C6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81EEE" w14:textId="77777777" w:rsidR="0058562A" w:rsidRPr="00EE52AD" w:rsidRDefault="00C325D8" w:rsidP="001429EA">
            <w:pPr>
              <w:jc w:val="center"/>
            </w:pPr>
            <w:hyperlink r:id="rId18" w:history="1">
              <w:r w:rsidR="0058562A" w:rsidRPr="00EE52AD">
                <w:t>/hʌɪ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76ECB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还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255E3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ai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5ADEC" w14:textId="77777777" w:rsidR="0058562A" w:rsidRPr="00E76A28" w:rsidRDefault="0058562A" w:rsidP="001429EA">
            <w:pPr>
              <w:jc w:val="center"/>
            </w:pPr>
            <w:r>
              <w:t>/</w:t>
            </w:r>
            <w:r w:rsidRPr="00E76A28">
              <w:t>xaɪ̯</w:t>
            </w:r>
            <w:r>
              <w:t>2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E0302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0</w:t>
            </w:r>
          </w:p>
        </w:tc>
      </w:tr>
      <w:tr w:rsidR="001D6970" w:rsidRPr="00B41D6A" w14:paraId="3B5A1F9D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3915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bu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AB1C4" w14:textId="77777777" w:rsidR="0058562A" w:rsidRPr="00EE52AD" w:rsidRDefault="00C325D8" w:rsidP="001429EA">
            <w:pPr>
              <w:jc w:val="center"/>
            </w:pPr>
            <w:hyperlink r:id="rId19" w:history="1">
              <w:r w:rsidR="0058562A" w:rsidRPr="00EE52AD">
                <w:t>/bʌɪ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2B5ED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白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9F32D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ai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2FA64" w14:textId="77777777" w:rsidR="0058562A" w:rsidRPr="00E76A28" w:rsidRDefault="0058562A" w:rsidP="001429EA">
            <w:pPr>
              <w:jc w:val="center"/>
            </w:pPr>
            <w:r>
              <w:t>/</w:t>
            </w:r>
            <w:r w:rsidRPr="00E76A28">
              <w:t>paɪ̯</w:t>
            </w:r>
            <w:r>
              <w:t>2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C7751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3</w:t>
            </w:r>
          </w:p>
        </w:tc>
      </w:tr>
      <w:tr w:rsidR="001D6970" w:rsidRPr="00B41D6A" w14:paraId="1E8E8B49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A4ED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li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2D83D" w14:textId="77777777" w:rsidR="0058562A" w:rsidRPr="00EE52AD" w:rsidRDefault="00C325D8" w:rsidP="001429EA">
            <w:pPr>
              <w:jc w:val="center"/>
            </w:pPr>
            <w:hyperlink r:id="rId20" w:history="1">
              <w:r w:rsidR="0058562A" w:rsidRPr="00EE52AD">
                <w:t>/lʌɪ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E6238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来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AD1D0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ai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FFFBE" w14:textId="77777777" w:rsidR="0058562A" w:rsidRPr="00E76A28" w:rsidRDefault="0058562A" w:rsidP="001429EA">
            <w:pPr>
              <w:jc w:val="center"/>
            </w:pPr>
            <w:r w:rsidRPr="00E76A28">
              <w:t>laɪ̯</w:t>
            </w:r>
            <w:r>
              <w:t>2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2D413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4</w:t>
            </w:r>
          </w:p>
        </w:tc>
      </w:tr>
      <w:tr w:rsidR="001D6970" w:rsidRPr="00B41D6A" w14:paraId="52B515A6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33B5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bar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67C78" w14:textId="77777777" w:rsidR="0058562A" w:rsidRPr="00EE52AD" w:rsidRDefault="00C325D8" w:rsidP="001429EA">
            <w:pPr>
              <w:jc w:val="center"/>
            </w:pPr>
            <w:hyperlink r:id="rId21" w:history="1">
              <w:r w:rsidR="0058562A" w:rsidRPr="00EE52AD">
                <w:t>/bɑː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20000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把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6FC3B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a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74391" w14:textId="77777777" w:rsidR="0058562A" w:rsidRPr="00E76A28" w:rsidRDefault="0058562A" w:rsidP="001429EA">
            <w:pPr>
              <w:jc w:val="center"/>
            </w:pPr>
            <w:r>
              <w:t>/</w:t>
            </w:r>
            <w:r w:rsidRPr="00E76A28">
              <w:t>p</w:t>
            </w:r>
            <w:r>
              <w:t>ɑ4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7ED3E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0</w:t>
            </w:r>
          </w:p>
        </w:tc>
      </w:tr>
      <w:tr w:rsidR="001D6970" w:rsidRPr="00B41D6A" w14:paraId="3DC9E7DE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6F01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B29D7" w14:textId="77777777" w:rsidR="0058562A" w:rsidRPr="00EE52AD" w:rsidRDefault="00C325D8" w:rsidP="001429EA">
            <w:pPr>
              <w:jc w:val="center"/>
            </w:pPr>
            <w:hyperlink r:id="rId22" w:history="1">
              <w:r w:rsidR="0058562A" w:rsidRPr="00EE52AD">
                <w:t>/ləʊ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10AF4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楼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DF10E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u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58BB0" w14:textId="77777777" w:rsidR="0058562A" w:rsidRPr="00E76A28" w:rsidRDefault="0058562A" w:rsidP="001429EA">
            <w:pPr>
              <w:jc w:val="center"/>
            </w:pPr>
            <w:r>
              <w:t>/</w:t>
            </w:r>
            <w:r w:rsidRPr="00E76A28">
              <w:t>lɤʊ̯</w:t>
            </w:r>
            <w:r>
              <w:t>2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CC477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1</w:t>
            </w:r>
          </w:p>
        </w:tc>
      </w:tr>
      <w:tr w:rsidR="001D6970" w:rsidRPr="00B41D6A" w14:paraId="677D96F5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0F2F0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ga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49902" w14:textId="77777777" w:rsidR="0058562A" w:rsidRPr="00EE52AD" w:rsidRDefault="00C325D8" w:rsidP="001429EA">
            <w:pPr>
              <w:jc w:val="center"/>
            </w:pPr>
            <w:hyperlink r:id="rId23" w:history="1">
              <w:r w:rsidR="0058562A" w:rsidRPr="00EE52AD">
                <w:t>/geɪ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EC7EE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给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8C603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ei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11EAE" w14:textId="77777777" w:rsidR="0058562A" w:rsidRPr="00E76A28" w:rsidRDefault="0058562A" w:rsidP="001429EA">
            <w:pPr>
              <w:jc w:val="center"/>
            </w:pPr>
            <w:r w:rsidRPr="00E76A28">
              <w:t>keɪ̯</w:t>
            </w:r>
            <w:r>
              <w:t>3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2DEE3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8</w:t>
            </w:r>
          </w:p>
        </w:tc>
      </w:tr>
      <w:tr w:rsidR="001D6970" w:rsidRPr="00B41D6A" w14:paraId="3A4F4BA9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35CE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te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E02E4" w14:textId="77777777" w:rsidR="0058562A" w:rsidRPr="00EE52AD" w:rsidRDefault="00C325D8" w:rsidP="001429EA">
            <w:pPr>
              <w:jc w:val="center"/>
            </w:pPr>
            <w:hyperlink r:id="rId24" w:history="1">
              <w:r w:rsidR="0058562A" w:rsidRPr="00EE52AD">
                <w:t>/tiː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1C39D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题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A2F43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i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3CCEC" w14:textId="77777777" w:rsidR="0058562A" w:rsidRPr="00E76A28" w:rsidRDefault="0058562A" w:rsidP="001429EA">
            <w:pPr>
              <w:jc w:val="center"/>
            </w:pPr>
            <w:r>
              <w:t>/tʰi2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93A52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8</w:t>
            </w:r>
          </w:p>
        </w:tc>
      </w:tr>
      <w:tr w:rsidR="001D6970" w:rsidRPr="00B41D6A" w14:paraId="310CF7BD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5B87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lastRenderedPageBreak/>
              <w:t>la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2084E" w14:textId="77777777" w:rsidR="0058562A" w:rsidRPr="00EE52AD" w:rsidRDefault="00C325D8" w:rsidP="001429EA">
            <w:pPr>
              <w:jc w:val="center"/>
            </w:pPr>
            <w:hyperlink r:id="rId25" w:history="1">
              <w:r w:rsidR="0058562A" w:rsidRPr="00EE52AD">
                <w:t>/leɪ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5965E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类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65B8E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ei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33465" w14:textId="77777777" w:rsidR="0058562A" w:rsidRPr="00E76A28" w:rsidRDefault="0058562A" w:rsidP="001429EA">
            <w:pPr>
              <w:jc w:val="center"/>
            </w:pPr>
            <w:r>
              <w:t>/</w:t>
            </w:r>
            <w:r w:rsidRPr="00E76A28">
              <w:t>leɪ̯</w:t>
            </w:r>
            <w:r>
              <w:t>4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DF06B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0</w:t>
            </w:r>
          </w:p>
        </w:tc>
      </w:tr>
      <w:tr w:rsidR="001D6970" w:rsidRPr="00B41D6A" w14:paraId="5BBDB418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8D058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ti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DB322" w14:textId="77777777" w:rsidR="0058562A" w:rsidRPr="00EE52AD" w:rsidRDefault="00C325D8" w:rsidP="001429EA">
            <w:pPr>
              <w:jc w:val="center"/>
            </w:pPr>
            <w:hyperlink r:id="rId26" w:history="1">
              <w:r w:rsidR="0058562A" w:rsidRPr="00EE52AD">
                <w:t>/tʌɪ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E0028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台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8F272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ai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9D92D" w14:textId="77777777" w:rsidR="0058562A" w:rsidRPr="00E76A28" w:rsidRDefault="0058562A" w:rsidP="001429EA">
            <w:pPr>
              <w:jc w:val="center"/>
            </w:pPr>
            <w:r>
              <w:t>/</w:t>
            </w:r>
            <w:r w:rsidRPr="00E76A28">
              <w:t>tʰaɪ̯</w:t>
            </w:r>
            <w:r>
              <w:t>2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D846A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4</w:t>
            </w:r>
          </w:p>
        </w:tc>
      </w:tr>
      <w:tr w:rsidR="001D6970" w:rsidRPr="00B41D6A" w14:paraId="6EC14BC0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2D18A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su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D6649" w14:textId="77777777" w:rsidR="0058562A" w:rsidRPr="00EE52AD" w:rsidRDefault="00C325D8" w:rsidP="001429EA">
            <w:pPr>
              <w:jc w:val="center"/>
            </w:pPr>
            <w:hyperlink r:id="rId27" w:history="1">
              <w:r w:rsidR="0058562A" w:rsidRPr="00EE52AD">
                <w:t>/suː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9DF79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速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F26CF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u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0A4CC" w14:textId="77777777" w:rsidR="0058562A" w:rsidRPr="00E76A28" w:rsidRDefault="0058562A" w:rsidP="001429EA">
            <w:pPr>
              <w:jc w:val="center"/>
            </w:pPr>
            <w:r>
              <w:t>/su4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EF888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2</w:t>
            </w:r>
          </w:p>
        </w:tc>
      </w:tr>
      <w:tr w:rsidR="001D6970" w:rsidRPr="00B41D6A" w14:paraId="0DA96C14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3F67F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pi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40F6C" w14:textId="77777777" w:rsidR="0058562A" w:rsidRPr="00EE52AD" w:rsidRDefault="00C325D8" w:rsidP="001429EA">
            <w:pPr>
              <w:jc w:val="center"/>
            </w:pPr>
            <w:hyperlink r:id="rId28" w:history="1">
              <w:r w:rsidR="0058562A" w:rsidRPr="00EE52AD">
                <w:t>/pʌɪ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07F4B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排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05104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ai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0C817" w14:textId="77777777" w:rsidR="0058562A" w:rsidRPr="00E76A28" w:rsidRDefault="0058562A" w:rsidP="001429EA">
            <w:pPr>
              <w:jc w:val="center"/>
            </w:pPr>
            <w:r>
              <w:t>/</w:t>
            </w:r>
            <w:r w:rsidRPr="00E76A28">
              <w:t>pʰaɪ̯</w:t>
            </w:r>
            <w:r>
              <w:t>2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8F8B0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5</w:t>
            </w:r>
          </w:p>
        </w:tc>
      </w:tr>
      <w:tr w:rsidR="001D6970" w:rsidRPr="00B41D6A" w14:paraId="5C37E40C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403B9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row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F9C7C" w14:textId="77777777" w:rsidR="0058562A" w:rsidRPr="00EE52AD" w:rsidRDefault="00C325D8" w:rsidP="001429EA">
            <w:pPr>
              <w:jc w:val="center"/>
            </w:pPr>
            <w:hyperlink r:id="rId29" w:history="1">
              <w:r w:rsidR="0058562A" w:rsidRPr="00EE52AD">
                <w:t>/rəʊ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31770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肉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70E16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ou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43922" w14:textId="77777777" w:rsidR="0058562A" w:rsidRPr="00E76A28" w:rsidRDefault="0058562A" w:rsidP="001429EA">
            <w:pPr>
              <w:jc w:val="center"/>
            </w:pPr>
            <w:r>
              <w:t>/</w:t>
            </w:r>
            <w:r w:rsidRPr="00E76A28">
              <w:t>ʐɤʊ̯</w:t>
            </w:r>
            <w:r>
              <w:t>4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0B0B4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7</w:t>
            </w:r>
          </w:p>
        </w:tc>
      </w:tr>
      <w:tr w:rsidR="001D6970" w:rsidRPr="00B41D6A" w14:paraId="74B5D67F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48789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cow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0712D" w14:textId="77777777" w:rsidR="0058562A" w:rsidRPr="00EE52AD" w:rsidRDefault="00C325D8" w:rsidP="001429EA">
            <w:pPr>
              <w:jc w:val="center"/>
            </w:pPr>
            <w:hyperlink r:id="rId30" w:history="1">
              <w:r w:rsidR="0058562A" w:rsidRPr="00EE52AD">
                <w:t>/kaʊ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2C674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考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43AB0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ao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C572A" w14:textId="77777777" w:rsidR="0058562A" w:rsidRPr="00E76A28" w:rsidRDefault="0058562A" w:rsidP="001429EA">
            <w:pPr>
              <w:jc w:val="center"/>
            </w:pPr>
            <w:r>
              <w:t>/</w:t>
            </w:r>
            <w:r w:rsidRPr="00E76A28">
              <w:t>kʰ</w:t>
            </w:r>
            <w:r>
              <w:t>ɑʊ̯3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8CF4F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3</w:t>
            </w:r>
          </w:p>
        </w:tc>
      </w:tr>
      <w:tr w:rsidR="001D6970" w:rsidRPr="00B41D6A" w14:paraId="4B999042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2CD4E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ba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B1D40" w14:textId="77777777" w:rsidR="0058562A" w:rsidRPr="00EE52AD" w:rsidRDefault="00C325D8" w:rsidP="001429EA">
            <w:pPr>
              <w:jc w:val="center"/>
            </w:pPr>
            <w:hyperlink r:id="rId31" w:history="1">
              <w:r w:rsidR="0058562A" w:rsidRPr="00EE52AD">
                <w:t>/beɪ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DFA16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被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01607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ei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9E415" w14:textId="77777777" w:rsidR="0058562A" w:rsidRPr="00E76A28" w:rsidRDefault="0058562A" w:rsidP="001429EA">
            <w:pPr>
              <w:jc w:val="center"/>
            </w:pPr>
            <w:r>
              <w:t>/</w:t>
            </w:r>
            <w:r w:rsidRPr="00E76A28">
              <w:t>peɪ̯</w:t>
            </w:r>
            <w:r>
              <w:t>4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FD5CA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3</w:t>
            </w:r>
          </w:p>
        </w:tc>
      </w:tr>
      <w:tr w:rsidR="001D6970" w:rsidRPr="00B41D6A" w14:paraId="6F4C7707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000B4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pi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7D33A" w14:textId="77777777" w:rsidR="0058562A" w:rsidRPr="00EE52AD" w:rsidRDefault="00C325D8" w:rsidP="001429EA">
            <w:pPr>
              <w:jc w:val="center"/>
            </w:pPr>
            <w:hyperlink r:id="rId32" w:history="1">
              <w:r w:rsidR="0058562A" w:rsidRPr="00EE52AD">
                <w:t>/pɪn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F501B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品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0F55A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in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1337F" w14:textId="77777777" w:rsidR="0058562A" w:rsidRPr="00E76A28" w:rsidRDefault="0058562A" w:rsidP="001429EA">
            <w:pPr>
              <w:jc w:val="center"/>
            </w:pPr>
            <w:r>
              <w:t>/pʰin3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152A7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6</w:t>
            </w:r>
          </w:p>
        </w:tc>
      </w:tr>
      <w:tr w:rsidR="001D6970" w:rsidRPr="00B41D6A" w14:paraId="102D7CCF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F47BE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dough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03C23" w14:textId="77777777" w:rsidR="0058562A" w:rsidRPr="00EE52AD" w:rsidRDefault="00C325D8" w:rsidP="001429EA">
            <w:pPr>
              <w:jc w:val="center"/>
            </w:pPr>
            <w:hyperlink r:id="rId33" w:history="1">
              <w:r w:rsidR="0058562A" w:rsidRPr="00EE52AD">
                <w:t>/dəʊ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FC4B6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都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A4439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ou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80AD5" w14:textId="77777777" w:rsidR="0058562A" w:rsidRPr="00E76A28" w:rsidRDefault="0058562A" w:rsidP="001429EA">
            <w:pPr>
              <w:jc w:val="center"/>
            </w:pPr>
            <w:r>
              <w:t>/</w:t>
            </w:r>
            <w:r w:rsidRPr="00E76A28">
              <w:t>tɤʊ̯</w:t>
            </w:r>
            <w:r>
              <w:t>1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47C33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6</w:t>
            </w:r>
          </w:p>
        </w:tc>
      </w:tr>
      <w:tr w:rsidR="001A5A9A" w:rsidRPr="00B41D6A" w14:paraId="664A4609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19C13B" w14:textId="77777777" w:rsidR="0058562A" w:rsidRPr="00B41D6A" w:rsidRDefault="0058562A" w:rsidP="001429E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1D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16B878" w14:textId="77777777" w:rsidR="0058562A" w:rsidRPr="00EE52AD" w:rsidRDefault="00C325D8" w:rsidP="001429EA">
            <w:pPr>
              <w:jc w:val="center"/>
            </w:pPr>
            <w:hyperlink r:id="rId34" w:history="1">
              <w:r w:rsidR="0058562A" w:rsidRPr="00EE52AD">
                <w:t>/təʊ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AFAABC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头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35D1A7" w14:textId="77777777" w:rsidR="0058562A" w:rsidRPr="00B41D6A" w:rsidRDefault="0058562A" w:rsidP="001429E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u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B8C7F7" w14:textId="77777777" w:rsidR="0058562A" w:rsidRPr="00E76A28" w:rsidRDefault="0058562A" w:rsidP="001429EA">
            <w:pPr>
              <w:jc w:val="center"/>
            </w:pPr>
            <w:r>
              <w:t>/</w:t>
            </w:r>
            <w:r w:rsidRPr="00E76A28">
              <w:t>tʰɤʊ̯</w:t>
            </w:r>
            <w:r>
              <w:t>2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DC0F79" w14:textId="77777777" w:rsidR="0058562A" w:rsidRPr="00B41D6A" w:rsidRDefault="0058562A" w:rsidP="001429E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0</w:t>
            </w:r>
          </w:p>
        </w:tc>
      </w:tr>
      <w:tr w:rsidR="001A5A9A" w:rsidRPr="00B41D6A" w14:paraId="1992907D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B721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lea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73ECF" w14:textId="77777777" w:rsidR="0058562A" w:rsidRPr="00EE52AD" w:rsidRDefault="00C325D8" w:rsidP="001429EA">
            <w:pPr>
              <w:jc w:val="center"/>
            </w:pPr>
            <w:hyperlink r:id="rId35" w:history="1">
              <w:r w:rsidR="0058562A" w:rsidRPr="00EE52AD">
                <w:t>/liːn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17287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林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36B1A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in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097EB" w14:textId="77777777" w:rsidR="0058562A" w:rsidRPr="00E76A28" w:rsidRDefault="0058562A" w:rsidP="001429EA">
            <w:pPr>
              <w:jc w:val="center"/>
            </w:pPr>
            <w:r>
              <w:t>/lin2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0D330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4</w:t>
            </w:r>
          </w:p>
        </w:tc>
      </w:tr>
      <w:tr w:rsidR="001A5A9A" w:rsidRPr="00B41D6A" w14:paraId="7DE1F1DA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B9CB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be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D64EE" w14:textId="77777777" w:rsidR="0058562A" w:rsidRPr="00EE52AD" w:rsidRDefault="00C325D8" w:rsidP="001429EA">
            <w:pPr>
              <w:jc w:val="center"/>
            </w:pPr>
            <w:hyperlink r:id="rId36" w:history="1">
              <w:r w:rsidR="0058562A" w:rsidRPr="00EE52AD">
                <w:t>/biː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5E38A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必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7003E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i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145EE" w14:textId="77777777" w:rsidR="0058562A" w:rsidRPr="00E76A28" w:rsidRDefault="0058562A" w:rsidP="001429EA">
            <w:pPr>
              <w:jc w:val="center"/>
            </w:pPr>
            <w:r>
              <w:t>/pi4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49B98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8</w:t>
            </w:r>
          </w:p>
        </w:tc>
      </w:tr>
      <w:tr w:rsidR="001A5A9A" w:rsidRPr="00B41D6A" w14:paraId="6F523B9A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83E04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bi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0092E" w14:textId="77777777" w:rsidR="0058562A" w:rsidRPr="00EE52AD" w:rsidRDefault="00C325D8" w:rsidP="001429EA">
            <w:pPr>
              <w:jc w:val="center"/>
            </w:pPr>
            <w:hyperlink r:id="rId37" w:history="1">
              <w:r w:rsidR="0058562A" w:rsidRPr="00EE52AD">
                <w:t>/bɪn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CE881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宾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05895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in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31D0E" w14:textId="77777777" w:rsidR="0058562A" w:rsidRPr="00E76A28" w:rsidRDefault="0058562A" w:rsidP="001429EA">
            <w:pPr>
              <w:jc w:val="center"/>
            </w:pPr>
            <w:r>
              <w:t>/pin1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E5C28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7</w:t>
            </w:r>
          </w:p>
        </w:tc>
      </w:tr>
      <w:tr w:rsidR="001A5A9A" w:rsidRPr="00B41D6A" w14:paraId="3F85551A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7151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par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8F954" w14:textId="77777777" w:rsidR="0058562A" w:rsidRPr="00EE52AD" w:rsidRDefault="00C325D8" w:rsidP="001429EA">
            <w:pPr>
              <w:jc w:val="center"/>
            </w:pPr>
            <w:hyperlink r:id="rId38" w:history="1">
              <w:r w:rsidR="0058562A" w:rsidRPr="00EE52AD">
                <w:t>/pɑː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2019B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怕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454FA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a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CC11A" w14:textId="77777777" w:rsidR="0058562A" w:rsidRPr="00E76A28" w:rsidRDefault="0058562A" w:rsidP="001429EA">
            <w:pPr>
              <w:jc w:val="center"/>
            </w:pPr>
            <w:r>
              <w:t>/</w:t>
            </w:r>
            <w:r w:rsidRPr="00E76A28">
              <w:t>pʰ</w:t>
            </w:r>
            <w:r>
              <w:t>ɑ4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8EAD2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3</w:t>
            </w:r>
          </w:p>
        </w:tc>
      </w:tr>
      <w:tr w:rsidR="001A5A9A" w:rsidRPr="00B41D6A" w14:paraId="6B63B9D9" w14:textId="77777777" w:rsidTr="001D6970">
        <w:trPr>
          <w:trHeight w:val="31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EA5FA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41D6A">
              <w:rPr>
                <w:rFonts w:eastAsia="Times New Roman"/>
                <w:color w:val="000000"/>
                <w:sz w:val="24"/>
                <w:szCs w:val="24"/>
              </w:rPr>
              <w:t>tar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2585D" w14:textId="77777777" w:rsidR="0058562A" w:rsidRPr="00EE52AD" w:rsidRDefault="00C325D8" w:rsidP="001429EA">
            <w:pPr>
              <w:jc w:val="center"/>
            </w:pPr>
            <w:hyperlink r:id="rId39" w:history="1">
              <w:r w:rsidR="0058562A" w:rsidRPr="00EE52AD">
                <w:t>/tɑː/</w:t>
              </w:r>
            </w:hyperlink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4BB08" w14:textId="77777777" w:rsidR="0058562A" w:rsidRDefault="0058562A" w:rsidP="001429E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ascii="MingLiU" w:eastAsia="MingLiU" w:hAnsi="MingLiU" w:cs="MingLiU" w:hint="eastAsia"/>
                <w:color w:val="000000"/>
              </w:rPr>
              <w:t>他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7F42E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a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F4D1F" w14:textId="77777777" w:rsidR="0058562A" w:rsidRPr="00E76A28" w:rsidRDefault="0058562A" w:rsidP="001429EA">
            <w:pPr>
              <w:jc w:val="center"/>
            </w:pPr>
            <w:r>
              <w:t>/</w:t>
            </w:r>
            <w:r w:rsidRPr="00E76A28">
              <w:t>tʰ</w:t>
            </w:r>
            <w:r>
              <w:t>ɑ1/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E71E1" w14:textId="77777777" w:rsidR="0058562A" w:rsidRPr="00B41D6A" w:rsidRDefault="0058562A" w:rsidP="001429EA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1</w:t>
            </w:r>
          </w:p>
        </w:tc>
      </w:tr>
    </w:tbl>
    <w:p w14:paraId="6BDDB66F" w14:textId="77777777" w:rsidR="006F3D01" w:rsidRDefault="006F3D01"/>
    <w:sectPr w:rsidR="006F3D01" w:rsidSect="0001339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ingLiU">
    <w:altName w:val="細明體"/>
    <w:charset w:val="88"/>
    <w:family w:val="modern"/>
    <w:pitch w:val="fixed"/>
    <w:sig w:usb0="A00002FF" w:usb1="28CFFCFA" w:usb2="00000016" w:usb3="00000000" w:csb0="001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62A"/>
    <w:rsid w:val="00013394"/>
    <w:rsid w:val="001A5A9A"/>
    <w:rsid w:val="001D6970"/>
    <w:rsid w:val="0058562A"/>
    <w:rsid w:val="006F3D01"/>
    <w:rsid w:val="00C325D8"/>
    <w:rsid w:val="00ED5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CA48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62A"/>
    <w:pPr>
      <w:spacing w:after="200" w:line="276" w:lineRule="auto"/>
    </w:pPr>
    <w:rPr>
      <w:sz w:val="22"/>
      <w:szCs w:val="22"/>
      <w:lang w:val="en-GB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562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62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zh-T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62A"/>
    <w:pPr>
      <w:spacing w:after="200" w:line="276" w:lineRule="auto"/>
    </w:pPr>
    <w:rPr>
      <w:sz w:val="22"/>
      <w:szCs w:val="22"/>
      <w:lang w:val="en-GB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562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62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http://oxforddictionaries.com/words/key-to-pronunciation" TargetMode="External"/><Relationship Id="rId21" Type="http://schemas.openxmlformats.org/officeDocument/2006/relationships/hyperlink" Target="http://oxforddictionaries.com/words/key-to-pronunciation" TargetMode="External"/><Relationship Id="rId22" Type="http://schemas.openxmlformats.org/officeDocument/2006/relationships/hyperlink" Target="http://oxforddictionaries.com/words/key-to-pronunciation" TargetMode="External"/><Relationship Id="rId23" Type="http://schemas.openxmlformats.org/officeDocument/2006/relationships/hyperlink" Target="http://oxforddictionaries.com/words/key-to-pronunciation" TargetMode="External"/><Relationship Id="rId24" Type="http://schemas.openxmlformats.org/officeDocument/2006/relationships/hyperlink" Target="http://oxforddictionaries.com/words/key-to-pronunciation" TargetMode="External"/><Relationship Id="rId25" Type="http://schemas.openxmlformats.org/officeDocument/2006/relationships/hyperlink" Target="http://oxforddictionaries.com/words/key-to-pronunciation" TargetMode="External"/><Relationship Id="rId26" Type="http://schemas.openxmlformats.org/officeDocument/2006/relationships/hyperlink" Target="http://oxforddictionaries.com/words/key-to-pronunciation" TargetMode="External"/><Relationship Id="rId27" Type="http://schemas.openxmlformats.org/officeDocument/2006/relationships/hyperlink" Target="http://oxforddictionaries.com/words/key-to-pronunciation" TargetMode="External"/><Relationship Id="rId28" Type="http://schemas.openxmlformats.org/officeDocument/2006/relationships/hyperlink" Target="http://oxforddictionaries.com/words/key-to-pronunciation" TargetMode="External"/><Relationship Id="rId29" Type="http://schemas.openxmlformats.org/officeDocument/2006/relationships/hyperlink" Target="http://oxforddictionaries.com/words/key-to-pronunciation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oxforddictionaries.com/words/key-to-pronunciation" TargetMode="External"/><Relationship Id="rId30" Type="http://schemas.openxmlformats.org/officeDocument/2006/relationships/hyperlink" Target="http://oxforddictionaries.com/words/key-to-pronunciation" TargetMode="External"/><Relationship Id="rId31" Type="http://schemas.openxmlformats.org/officeDocument/2006/relationships/hyperlink" Target="http://oxforddictionaries.com/words/key-to-pronunciation" TargetMode="External"/><Relationship Id="rId32" Type="http://schemas.openxmlformats.org/officeDocument/2006/relationships/hyperlink" Target="http://oxforddictionaries.com/words/key-to-pronunciation" TargetMode="External"/><Relationship Id="rId9" Type="http://schemas.openxmlformats.org/officeDocument/2006/relationships/hyperlink" Target="http://oxforddictionaries.com/words/key-to-pronunciation" TargetMode="External"/><Relationship Id="rId6" Type="http://schemas.openxmlformats.org/officeDocument/2006/relationships/hyperlink" Target="http://oxforddictionaries.com/words/key-to-pronunciation" TargetMode="External"/><Relationship Id="rId7" Type="http://schemas.openxmlformats.org/officeDocument/2006/relationships/hyperlink" Target="http://oxforddictionaries.com/words/key-to-pronunciation" TargetMode="External"/><Relationship Id="rId8" Type="http://schemas.openxmlformats.org/officeDocument/2006/relationships/hyperlink" Target="http://oxforddictionaries.com/words/key-to-pronunciation" TargetMode="External"/><Relationship Id="rId33" Type="http://schemas.openxmlformats.org/officeDocument/2006/relationships/hyperlink" Target="http://oxforddictionaries.com/words/key-to-pronunciation" TargetMode="External"/><Relationship Id="rId34" Type="http://schemas.openxmlformats.org/officeDocument/2006/relationships/hyperlink" Target="http://oxforddictionaries.com/words/key-to-pronunciation" TargetMode="External"/><Relationship Id="rId35" Type="http://schemas.openxmlformats.org/officeDocument/2006/relationships/hyperlink" Target="http://oxforddictionaries.com/words/key-to-pronunciation" TargetMode="External"/><Relationship Id="rId36" Type="http://schemas.openxmlformats.org/officeDocument/2006/relationships/hyperlink" Target="http://oxforddictionaries.com/words/key-to-pronunciation" TargetMode="External"/><Relationship Id="rId10" Type="http://schemas.openxmlformats.org/officeDocument/2006/relationships/hyperlink" Target="http://oxforddictionaries.com/words/key-to-pronunciation" TargetMode="External"/><Relationship Id="rId11" Type="http://schemas.openxmlformats.org/officeDocument/2006/relationships/hyperlink" Target="http://oxforddictionaries.com/words/key-to-pronunciation" TargetMode="External"/><Relationship Id="rId12" Type="http://schemas.openxmlformats.org/officeDocument/2006/relationships/hyperlink" Target="http://oxforddictionaries.com/words/key-to-pronunciation" TargetMode="External"/><Relationship Id="rId13" Type="http://schemas.openxmlformats.org/officeDocument/2006/relationships/hyperlink" Target="http://oxforddictionaries.com/words/key-to-pronunciation" TargetMode="External"/><Relationship Id="rId14" Type="http://schemas.openxmlformats.org/officeDocument/2006/relationships/hyperlink" Target="http://oxforddictionaries.com/words/key-to-pronunciation" TargetMode="External"/><Relationship Id="rId15" Type="http://schemas.openxmlformats.org/officeDocument/2006/relationships/hyperlink" Target="http://oxforddictionaries.com/words/key-to-pronunciation" TargetMode="External"/><Relationship Id="rId16" Type="http://schemas.openxmlformats.org/officeDocument/2006/relationships/hyperlink" Target="http://oxforddictionaries.com/words/key-to-pronunciation" TargetMode="External"/><Relationship Id="rId17" Type="http://schemas.openxmlformats.org/officeDocument/2006/relationships/hyperlink" Target="http://oxforddictionaries.com/words/key-to-pronunciation" TargetMode="External"/><Relationship Id="rId18" Type="http://schemas.openxmlformats.org/officeDocument/2006/relationships/hyperlink" Target="http://oxforddictionaries.com/words/key-to-pronunciation" TargetMode="External"/><Relationship Id="rId19" Type="http://schemas.openxmlformats.org/officeDocument/2006/relationships/hyperlink" Target="http://oxforddictionaries.com/words/key-to-pronunciation" TargetMode="External"/><Relationship Id="rId37" Type="http://schemas.openxmlformats.org/officeDocument/2006/relationships/hyperlink" Target="http://oxforddictionaries.com/words/key-to-pronunciation" TargetMode="External"/><Relationship Id="rId38" Type="http://schemas.openxmlformats.org/officeDocument/2006/relationships/hyperlink" Target="http://oxforddictionaries.com/words/key-to-pronunciation" TargetMode="External"/><Relationship Id="rId39" Type="http://schemas.openxmlformats.org/officeDocument/2006/relationships/hyperlink" Target="http://oxforddictionaries.com/words/key-to-pronunciation" TargetMode="External"/><Relationship Id="rId40" Type="http://schemas.openxmlformats.org/officeDocument/2006/relationships/fontTable" Target="fontTable.xml"/><Relationship Id="rId4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6</Words>
  <Characters>3285</Characters>
  <Application>Microsoft Macintosh Word</Application>
  <DocSecurity>0</DocSecurity>
  <Lines>27</Lines>
  <Paragraphs>7</Paragraphs>
  <ScaleCrop>false</ScaleCrop>
  <Company/>
  <LinksUpToDate>false</LinksUpToDate>
  <CharactersWithSpaces>3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Wang</dc:creator>
  <cp:keywords/>
  <dc:description/>
  <cp:lastModifiedBy>Xin Wang</cp:lastModifiedBy>
  <cp:revision>3</cp:revision>
  <dcterms:created xsi:type="dcterms:W3CDTF">2016-06-20T05:15:00Z</dcterms:created>
  <dcterms:modified xsi:type="dcterms:W3CDTF">2016-06-20T05:19:00Z</dcterms:modified>
</cp:coreProperties>
</file>